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sz w:val="24"/>
        </w:rPr>
      </w:pPr>
      <w:r>
        <w:rPr>
          <w:sz w:val="24"/>
        </w:rPr>
        <w:t xml:space="preserve">S5 Table Up-regulated unigenes matched to known cold-stress transcription factors in </w:t>
      </w:r>
      <w:r>
        <w:rPr>
          <w:i/>
          <w:sz w:val="24"/>
        </w:rPr>
        <w:t>R. patientia</w:t>
      </w:r>
    </w:p>
    <w:tbl>
      <w:tblPr>
        <w:tblW w:w="97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4096"/>
        <w:gridCol w:w="1975"/>
        <w:gridCol w:w="1233"/>
        <w:gridCol w:w="1080"/>
      </w:tblGrid>
      <w:tr>
        <w:trPr/>
        <w:tc>
          <w:tcPr>
            <w:tcW w:w="13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U</w:t>
            </w:r>
            <w:r>
              <w:rPr>
                <w:szCs w:val="21"/>
              </w:rPr>
              <w:t>nigenes ID</w:t>
            </w:r>
          </w:p>
        </w:tc>
        <w:tc>
          <w:tcPr>
            <w:tcW w:w="409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Annotation</w:t>
            </w:r>
          </w:p>
        </w:tc>
        <w:tc>
          <w:tcPr>
            <w:tcW w:w="1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Ortholog</w:t>
            </w:r>
          </w:p>
        </w:tc>
        <w:tc>
          <w:tcPr>
            <w:tcW w:w="123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L</w:t>
            </w:r>
            <w:r>
              <w:rPr>
                <w:szCs w:val="21"/>
              </w:rPr>
              <w:t>og2 ratio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>
        <w:trPr/>
        <w:tc>
          <w:tcPr>
            <w:tcW w:w="136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80957_g2</w:t>
            </w:r>
          </w:p>
        </w:tc>
        <w:tc>
          <w:tcPr>
            <w:tcW w:w="409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YB-like DNA-binding domain</w:t>
            </w:r>
          </w:p>
        </w:tc>
        <w:tc>
          <w:tcPr>
            <w:tcW w:w="197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YB</w:t>
            </w:r>
          </w:p>
        </w:tc>
        <w:tc>
          <w:tcPr>
            <w:tcW w:w="123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2116</w:t>
            </w:r>
          </w:p>
        </w:tc>
        <w:tc>
          <w:tcPr>
            <w:tcW w:w="108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50E-0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81107_g2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YB-related transcription factor LHY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YB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6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85E-0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5606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YB-like DNA-binding doma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MYB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1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24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6748_g3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Dehydration-responsive element-binding prote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P2/ER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7.07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6E-1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3591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Dehydration-responsive element-binding prote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P2/ER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8.25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99E-1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8449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Cs/>
                <w:szCs w:val="21"/>
              </w:rPr>
              <w:t>Dehydration-responsive element-binding prote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P2/ER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8.55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74E-1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53582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Cs/>
                <w:szCs w:val="21"/>
              </w:rPr>
              <w:t>Dehydration-responsive element-binding prote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P2/ER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50E-0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6748_g4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Cs/>
                <w:szCs w:val="21"/>
              </w:rPr>
              <w:t>Dehydration-responsive element-binding prote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P2/ER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5.78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8E-0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4787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Ethylene-responsiv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>AP2/ER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60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72E-1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7493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Ethylene-responsiv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P2/ER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86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33E-1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3394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Ethylene-responsiv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P2/ER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49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21E-0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32287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Ethylene-responsiv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P2/ER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66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4E-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54408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Ethylene-responsive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AP2/ER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4.086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47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53582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-repeat binding fac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CB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50E-08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6748_g4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-repeat binding fac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B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5.78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08E-07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8048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Histone-like transcription factor (CBF/NF-Y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B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279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16E-06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2388_g2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CAAT-binding transcription factor (CBF-B/NF-YA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B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46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18E-0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8287_g4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Histone-like transcription factor (CBF/NF-Y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B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27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44E-0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5551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Histone-like transcription factor (CBF/NF-Y)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B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974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77E-05</w:t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6039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bookmarkStart w:id="0" w:name="OLE_LINK54"/>
            <w:bookmarkStart w:id="1" w:name="OLE_LINK53"/>
            <w:r>
              <w:rPr>
                <w:szCs w:val="21"/>
              </w:rPr>
              <w:t>Znf</w:t>
            </w:r>
            <w:bookmarkEnd w:id="0"/>
            <w:bookmarkEnd w:id="1"/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7.814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96E-3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53869_g1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  <w:szCs w:val="20"/>
              </w:rPr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</w:t>
            </w:r>
            <w:r>
              <w:rPr>
                <w:iCs/>
                <w:szCs w:val="21"/>
              </w:rPr>
              <w:t>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3.41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0E-12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2027_g1</w:t>
            </w:r>
          </w:p>
        </w:tc>
        <w:tc>
          <w:tcPr>
            <w:tcW w:w="409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/>
              <w:t>2.236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4E-0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1565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RING-H2 z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 (RING-Finger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818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10E-0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6431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7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10E-0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5942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RING-H2 z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 (RING-Finger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897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97E-0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47191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4.990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67E-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121314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69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71E-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7118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634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09E-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80254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759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58E-0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5460_g2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15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59E-0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13978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29E-0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5947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809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42E-0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53959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Z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0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39E-0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0862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313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65E-0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5620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09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18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7509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44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19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9775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4.91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26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56881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Z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5.94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283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7787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Z</w:t>
            </w:r>
            <w:r>
              <w:rPr>
                <w:iCs/>
                <w:szCs w:val="21"/>
              </w:rPr>
              <w:t>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19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30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8591_g2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z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--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32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52774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Zinc fing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szCs w:val="21"/>
              </w:rPr>
            </w:pPr>
            <w:r>
              <w:rPr>
                <w:szCs w:val="21"/>
              </w:rPr>
              <w:t>Znf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586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33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2989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WRKY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>Znf (</w:t>
            </w:r>
            <w:r>
              <w:rPr>
                <w:iCs/>
                <w:szCs w:val="21"/>
              </w:rPr>
              <w:t>WRKY</w:t>
            </w:r>
            <w:r>
              <w:rPr>
                <w:szCs w:val="21"/>
              </w:rPr>
              <w:t>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7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49E-1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0635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WRKY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>Znf (</w:t>
            </w:r>
            <w:r>
              <w:rPr>
                <w:iCs/>
                <w:szCs w:val="21"/>
              </w:rPr>
              <w:t>WRKY</w:t>
            </w:r>
            <w:r>
              <w:rPr>
                <w:szCs w:val="21"/>
              </w:rPr>
              <w:t>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10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16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5986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WRKY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szCs w:val="21"/>
              </w:rPr>
              <w:t>Znf (</w:t>
            </w:r>
            <w:r>
              <w:rPr>
                <w:iCs/>
                <w:szCs w:val="21"/>
              </w:rPr>
              <w:t>WRKY</w:t>
            </w:r>
            <w:r>
              <w:rPr>
                <w:szCs w:val="21"/>
              </w:rPr>
              <w:t>)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04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4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4749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NAC</w:t>
            </w:r>
            <w:r>
              <w:rPr>
                <w:iCs/>
                <w:szCs w:val="21"/>
              </w:rPr>
              <w:t xml:space="preserve"> domai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szCs w:val="21"/>
              </w:rPr>
              <w:t>NA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48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63E-0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3109_g2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NAC</w:t>
            </w:r>
            <w:r>
              <w:rPr>
                <w:iCs/>
                <w:szCs w:val="21"/>
              </w:rPr>
              <w:t xml:space="preserve"> domai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szCs w:val="21"/>
              </w:rPr>
              <w:t>NA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820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4E-09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3109_g3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NAC</w:t>
            </w:r>
            <w:r>
              <w:rPr>
                <w:iCs/>
                <w:szCs w:val="21"/>
              </w:rPr>
              <w:t xml:space="preserve"> domain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>
                <w:iCs/>
                <w:szCs w:val="21"/>
              </w:rPr>
              <w:t>NAC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7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54E-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1662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bZIP transcription fac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bZIP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5.076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26E-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89475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bZIP transcription fac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bZIP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040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16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2305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bZIP transcription fac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bZIP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95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17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2369_g4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bZIP transcription facto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bZIP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030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20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4882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-transporting ATPase</w:t>
            </w:r>
          </w:p>
        </w:tc>
        <w:tc>
          <w:tcPr>
            <w:tcW w:w="1975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bookmarkStart w:id="2" w:name="OLE_LINK65"/>
            <w:r>
              <w:rPr>
                <w:iCs/>
                <w:szCs w:val="21"/>
              </w:rPr>
              <w:t>COR</w:t>
            </w:r>
            <w:bookmarkEnd w:id="2"/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4.81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5.21E-20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7329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 ion binding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27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2.00E-14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6637_g3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 ion binding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096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58E-11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4257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 ion binding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010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20E-0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6453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-dependent protein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5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04E-08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2740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 ion transport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772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8.41E-0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3158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 ion binding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82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1.75E-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4229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-binding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97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4.85E-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57929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 ion transporter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3.285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6.16E-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1806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 ion binding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503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9.62E-06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1099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 ion binding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177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3.71E-0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74600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 ion binding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68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7.94E-05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69392_g1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-binding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2.446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17</w:t>
            </w:r>
          </w:p>
        </w:tc>
      </w:tr>
      <w:tr>
        <w:trPr/>
        <w:tc>
          <w:tcPr>
            <w:tcW w:w="136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80918_g2</w:t>
            </w:r>
          </w:p>
        </w:tc>
        <w:tc>
          <w:tcPr>
            <w:tcW w:w="409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 ion binding</w:t>
            </w:r>
          </w:p>
        </w:tc>
        <w:tc>
          <w:tcPr>
            <w:tcW w:w="1975" w:type="dxa"/>
            <w:tcBorders/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1.424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333</w:t>
            </w:r>
          </w:p>
        </w:tc>
      </w:tr>
      <w:tr>
        <w:trPr/>
        <w:tc>
          <w:tcPr>
            <w:tcW w:w="13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c50181_g1</w:t>
            </w:r>
          </w:p>
        </w:tc>
        <w:tc>
          <w:tcPr>
            <w:tcW w:w="409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Cs/>
                <w:szCs w:val="21"/>
              </w:rPr>
              <w:t>C</w:t>
            </w:r>
            <w:r>
              <w:rPr>
                <w:iCs/>
                <w:szCs w:val="21"/>
              </w:rPr>
              <w:t>alcium ion transporter</w:t>
            </w:r>
          </w:p>
        </w:tc>
        <w:tc>
          <w:tcPr>
            <w:tcW w:w="197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iCs/>
                <w:szCs w:val="21"/>
              </w:rPr>
            </w:pPr>
            <w:r>
              <w:rPr>
                <w:iCs/>
                <w:szCs w:val="21"/>
              </w:rPr>
              <w:t>COR</w:t>
            </w:r>
          </w:p>
        </w:tc>
        <w:tc>
          <w:tcPr>
            <w:tcW w:w="12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宋体;SimSun" w:hAnsi="宋体;SimSun" w:cs="宋体;SimSun"/>
                <w:sz w:val="24"/>
              </w:rPr>
            </w:pPr>
            <w:r>
              <w:rPr/>
              <w:t>5.2431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/>
              <w:t>0.000407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205.5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3:45:00Z</dcterms:created>
  <dc:creator>Mu Peng</dc:creator>
  <dc:description/>
  <cp:keywords/>
  <dc:language>en-US</dc:language>
  <cp:lastModifiedBy>Mu Peng</cp:lastModifiedBy>
  <dcterms:modified xsi:type="dcterms:W3CDTF">2017-09-20T12:46:00Z</dcterms:modified>
  <cp:revision>12</cp:revision>
  <dc:subject/>
  <dc:title/>
</cp:coreProperties>
</file>